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2A939" w14:textId="77777777" w:rsidR="00E63EC4" w:rsidRDefault="00E63EC4" w:rsidP="00DA4885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E64BBF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59A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0F49D54" w14:textId="64593DEF" w:rsidR="006859AC" w:rsidRPr="006859AC" w:rsidRDefault="006859AC" w:rsidP="00DA4885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b/>
          <w:sz w:val="24"/>
          <w:szCs w:val="24"/>
        </w:rPr>
        <w:t>Appendix S1</w:t>
      </w:r>
      <w:r w:rsidRPr="006859AC">
        <w:rPr>
          <w:rFonts w:ascii="Times New Roman" w:hAnsi="Times New Roman" w:cs="Times New Roman"/>
          <w:sz w:val="24"/>
          <w:szCs w:val="24"/>
        </w:rPr>
        <w:t xml:space="preserve"> List of institutional review boards</w:t>
      </w:r>
      <w:r w:rsidR="00D02FEF">
        <w:rPr>
          <w:rFonts w:ascii="Times New Roman" w:hAnsi="Times New Roman" w:cs="Times New Roman"/>
          <w:sz w:val="24"/>
          <w:szCs w:val="24"/>
        </w:rPr>
        <w:t xml:space="preserve"> (IRBs)</w:t>
      </w:r>
    </w:p>
    <w:p w14:paraId="3344692C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8385AA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t>Aichi Medical University Hospital IRB</w:t>
      </w:r>
    </w:p>
    <w:p w14:paraId="6AABABF0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F00694" w14:textId="77DBCB38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t xml:space="preserve">Medical Corporation </w:t>
      </w:r>
      <w:proofErr w:type="spellStart"/>
      <w:r w:rsidRPr="006859AC">
        <w:rPr>
          <w:rFonts w:ascii="Times New Roman" w:hAnsi="Times New Roman" w:cs="Times New Roman"/>
          <w:sz w:val="24"/>
          <w:szCs w:val="24"/>
        </w:rPr>
        <w:t>Shintokai</w:t>
      </w:r>
      <w:proofErr w:type="spellEnd"/>
      <w:r w:rsidRPr="006859AC">
        <w:rPr>
          <w:rFonts w:ascii="Times New Roman" w:hAnsi="Times New Roman" w:cs="Times New Roman"/>
          <w:sz w:val="24"/>
          <w:szCs w:val="24"/>
        </w:rPr>
        <w:t xml:space="preserve"> Yokohama Minoru Clinic I</w:t>
      </w:r>
      <w:r w:rsidR="00D02FEF">
        <w:rPr>
          <w:rFonts w:ascii="Times New Roman" w:hAnsi="Times New Roman" w:cs="Times New Roman"/>
          <w:sz w:val="24"/>
          <w:szCs w:val="24"/>
        </w:rPr>
        <w:t>RB</w:t>
      </w:r>
    </w:p>
    <w:p w14:paraId="51394749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70AE76" w14:textId="53B46FD3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t xml:space="preserve">Maebashi </w:t>
      </w:r>
      <w:proofErr w:type="spellStart"/>
      <w:r w:rsidRPr="006859AC">
        <w:rPr>
          <w:rFonts w:ascii="Times New Roman" w:hAnsi="Times New Roman" w:cs="Times New Roman"/>
          <w:sz w:val="24"/>
          <w:szCs w:val="24"/>
        </w:rPr>
        <w:t>Hirosegawa</w:t>
      </w:r>
      <w:proofErr w:type="spellEnd"/>
      <w:r w:rsidRPr="006859AC">
        <w:rPr>
          <w:rFonts w:ascii="Times New Roman" w:hAnsi="Times New Roman" w:cs="Times New Roman"/>
          <w:sz w:val="24"/>
          <w:szCs w:val="24"/>
        </w:rPr>
        <w:t xml:space="preserve"> Clinic </w:t>
      </w:r>
      <w:r w:rsidR="006C35D3">
        <w:rPr>
          <w:rFonts w:ascii="Times New Roman" w:hAnsi="Times New Roman" w:cs="Times New Roman"/>
          <w:sz w:val="24"/>
          <w:szCs w:val="24"/>
        </w:rPr>
        <w:t>IRB</w:t>
      </w:r>
    </w:p>
    <w:p w14:paraId="06E1B0C6" w14:textId="77777777" w:rsidR="006859AC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474F7C" w14:textId="46100B32" w:rsidR="007041C8" w:rsidRPr="006859AC" w:rsidRDefault="006859AC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t>Nagasaki University Hospital I</w:t>
      </w:r>
      <w:r w:rsidR="00D02FEF">
        <w:rPr>
          <w:rFonts w:ascii="Times New Roman" w:hAnsi="Times New Roman" w:cs="Times New Roman"/>
          <w:sz w:val="24"/>
          <w:szCs w:val="24"/>
        </w:rPr>
        <w:t>RB</w:t>
      </w:r>
    </w:p>
    <w:p w14:paraId="19C0FA54" w14:textId="77777777" w:rsidR="00602193" w:rsidRPr="006859AC" w:rsidRDefault="00602193" w:rsidP="00DA488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50176C" w14:textId="77777777" w:rsidR="006859AC" w:rsidRPr="006859AC" w:rsidRDefault="006859AC" w:rsidP="00DA48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br w:type="page"/>
      </w:r>
    </w:p>
    <w:p w14:paraId="6A9F58D5" w14:textId="77777777" w:rsidR="006859AC" w:rsidRPr="006859AC" w:rsidRDefault="006859AC" w:rsidP="00DA4885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b/>
          <w:sz w:val="24"/>
          <w:szCs w:val="24"/>
        </w:rPr>
        <w:lastRenderedPageBreak/>
        <w:t>Appendix S2</w:t>
      </w:r>
      <w:r w:rsidRPr="006859AC">
        <w:rPr>
          <w:rFonts w:ascii="Times New Roman" w:hAnsi="Times New Roman" w:cs="Times New Roman"/>
          <w:sz w:val="24"/>
          <w:szCs w:val="24"/>
        </w:rPr>
        <w:t xml:space="preserve"> List of principal investigators</w:t>
      </w:r>
    </w:p>
    <w:p w14:paraId="7E1FD1F8" w14:textId="77777777" w:rsidR="006859AC" w:rsidRPr="006859AC" w:rsidRDefault="006859AC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59AC">
        <w:rPr>
          <w:rFonts w:ascii="Times New Roman" w:hAnsi="Times New Roman" w:cs="Times New Roman"/>
          <w:sz w:val="24"/>
          <w:szCs w:val="24"/>
        </w:rPr>
        <w:t>Topical glycopyrronium tosylate Japanese study group</w:t>
      </w:r>
    </w:p>
    <w:tbl>
      <w:tblPr>
        <w:tblStyle w:val="a3"/>
        <w:tblW w:w="9351" w:type="dxa"/>
        <w:tblLook w:val="04A0" w:firstRow="1" w:lastRow="0" w:firstColumn="1" w:lastColumn="0" w:noHBand="0" w:noVBand="1"/>
      </w:tblPr>
      <w:tblGrid>
        <w:gridCol w:w="5949"/>
        <w:gridCol w:w="3402"/>
      </w:tblGrid>
      <w:tr w:rsidR="001C21A1" w:rsidRPr="009D3405" w14:paraId="3F5D55BB" w14:textId="77777777" w:rsidTr="001B7433">
        <w:trPr>
          <w:trHeight w:val="300"/>
        </w:trPr>
        <w:tc>
          <w:tcPr>
            <w:tcW w:w="5949" w:type="dxa"/>
            <w:shd w:val="clear" w:color="auto" w:fill="auto"/>
          </w:tcPr>
          <w:p w14:paraId="25C71B32" w14:textId="77777777" w:rsidR="001C21A1" w:rsidRPr="009D3405" w:rsidRDefault="001C21A1" w:rsidP="001B7433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stitution/site name</w:t>
            </w:r>
          </w:p>
        </w:tc>
        <w:tc>
          <w:tcPr>
            <w:tcW w:w="3402" w:type="dxa"/>
            <w:shd w:val="clear" w:color="auto" w:fill="auto"/>
            <w:noWrap/>
          </w:tcPr>
          <w:p w14:paraId="626B09A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me</w:t>
            </w:r>
          </w:p>
        </w:tc>
      </w:tr>
      <w:tr w:rsidR="001C21A1" w:rsidRPr="009D3405" w14:paraId="68D6C4DE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7AAEC484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garashi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DB5F723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ru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rashi</w:t>
            </w:r>
          </w:p>
        </w:tc>
      </w:tr>
      <w:tr w:rsidR="001C21A1" w:rsidRPr="009D3405" w14:paraId="3742E5A2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24B599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aminoge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FB96AC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kiko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hik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oh</w:t>
            </w:r>
            <w:proofErr w:type="spellEnd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4993F2D7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C70434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tahara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9D2DDC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rot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tahara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57F163D5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BD7F52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ampopo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E3B05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mi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do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2578238F" w14:textId="77777777" w:rsidTr="001B7433">
        <w:trPr>
          <w:trHeight w:val="300"/>
        </w:trPr>
        <w:tc>
          <w:tcPr>
            <w:tcW w:w="5949" w:type="dxa"/>
            <w:shd w:val="clear" w:color="auto" w:fill="auto"/>
            <w:noWrap/>
            <w:hideMark/>
          </w:tcPr>
          <w:p w14:paraId="628FB4E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sunoda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E1ACEB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iko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noda</w:t>
            </w:r>
            <w:proofErr w:type="spellEnd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1990B805" w14:textId="77777777" w:rsidTr="001B7433">
        <w:trPr>
          <w:trHeight w:val="300"/>
        </w:trPr>
        <w:tc>
          <w:tcPr>
            <w:tcW w:w="5949" w:type="dxa"/>
            <w:shd w:val="clear" w:color="auto" w:fill="auto"/>
            <w:noWrap/>
            <w:hideMark/>
          </w:tcPr>
          <w:p w14:paraId="0CF8F4D4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ihabara Skin Clinic</w:t>
            </w:r>
          </w:p>
        </w:tc>
        <w:tc>
          <w:tcPr>
            <w:tcW w:w="3402" w:type="dxa"/>
            <w:shd w:val="clear" w:color="auto" w:fill="auto"/>
            <w:hideMark/>
          </w:tcPr>
          <w:p w14:paraId="45D50E4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iuchi </w:t>
            </w:r>
          </w:p>
        </w:tc>
      </w:tr>
      <w:tr w:rsidR="001C21A1" w:rsidRPr="009D3405" w14:paraId="15276B75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FF05A93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ldix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kin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2CFB38A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shiyu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akami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0F940E5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452356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ruyama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0D8933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yuj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ruyama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3184C176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3DF7721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aoko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8E0575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o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tori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22985DF4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CFE9F9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t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F3C2D0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ro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da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0C10DB3F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A592F82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1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kebukuro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ishiguchi</w:t>
            </w:r>
            <w:proofErr w:type="spellEnd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Fukurou</w:t>
            </w:r>
            <w:proofErr w:type="spellEnd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rmatology Clinic</w:t>
            </w:r>
            <w:bookmarkEnd w:id="0"/>
          </w:p>
        </w:tc>
        <w:tc>
          <w:tcPr>
            <w:tcW w:w="3402" w:type="dxa"/>
            <w:shd w:val="clear" w:color="auto" w:fill="auto"/>
            <w:noWrap/>
            <w:hideMark/>
          </w:tcPr>
          <w:p w14:paraId="5A806E3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mo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jimoto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6F2D17F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7DB7BA4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munok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C713C9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hir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su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21A1" w:rsidRPr="009D3405" w14:paraId="39B9B9A4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FFDF6D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ichi Medical University Hospital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CF2628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ichir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O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hima</w:t>
            </w:r>
          </w:p>
        </w:tc>
      </w:tr>
      <w:tr w:rsidR="001C21A1" w:rsidRPr="009D3405" w14:paraId="610BCE5C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513AD0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nr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-Chuo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anafus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EE2E22D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kaa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afusa</w:t>
            </w:r>
          </w:p>
        </w:tc>
      </w:tr>
      <w:tr w:rsidR="001C21A1" w:rsidRPr="009D3405" w14:paraId="42896CA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CF87C8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Matsuo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3CF4B53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izo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suo</w:t>
            </w:r>
          </w:p>
        </w:tc>
      </w:tr>
      <w:tr w:rsidR="001C21A1" w:rsidRPr="009D3405" w14:paraId="088EEBE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D1ABAD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moko Matsuda dermatolog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cal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57E47A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mo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suda</w:t>
            </w:r>
          </w:p>
        </w:tc>
      </w:tr>
      <w:tr w:rsidR="001C21A1" w:rsidRPr="009D3405" w14:paraId="1E6EE299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DFD56B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kihigash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huk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Allergy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AF54543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ri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mi</w:t>
            </w:r>
          </w:p>
        </w:tc>
      </w:tr>
      <w:tr w:rsidR="001C21A1" w:rsidRPr="009D3405" w14:paraId="28E04337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EF7D77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iharu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5116F1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iharu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anabe</w:t>
            </w:r>
          </w:p>
        </w:tc>
      </w:tr>
      <w:tr w:rsidR="001C21A1" w:rsidRPr="009D3405" w14:paraId="18AA336F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3E7F57B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dori Skincare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55E7C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shihir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o</w:t>
            </w:r>
          </w:p>
        </w:tc>
      </w:tr>
      <w:tr w:rsidR="001C21A1" w:rsidRPr="009D3405" w14:paraId="586B463C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483F74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kemi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fuk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65B1287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o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tohashi</w:t>
            </w:r>
          </w:p>
        </w:tc>
      </w:tr>
      <w:tr w:rsidR="001C21A1" w:rsidRPr="009D3405" w14:paraId="66EE2CC3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6724B2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to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 Ski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9BB0652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se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</w:tr>
      <w:tr w:rsidR="001C21A1" w:rsidRPr="009D3405" w14:paraId="05A377FD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A381ECA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tsuyama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01FF14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mohi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suyama</w:t>
            </w:r>
          </w:p>
        </w:tc>
      </w:tr>
      <w:tr w:rsidR="001C21A1" w:rsidRPr="009D3405" w14:paraId="042F8521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B3ED09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ato Dermatology Plastic surgery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3D52D1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ke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o</w:t>
            </w:r>
          </w:p>
        </w:tc>
      </w:tr>
      <w:tr w:rsidR="001C21A1" w:rsidRPr="009D3405" w14:paraId="20CA6EC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E12F83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kuda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8C821E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mo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uda</w:t>
            </w:r>
          </w:p>
        </w:tc>
      </w:tr>
      <w:tr w:rsidR="001C21A1" w:rsidRPr="009D3405" w14:paraId="2EFB8806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109389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amaguchi Skin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9CCC05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izo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aguchi</w:t>
            </w:r>
            <w:proofErr w:type="spellEnd"/>
          </w:p>
        </w:tc>
      </w:tr>
      <w:tr w:rsidR="001C21A1" w:rsidRPr="009D3405" w14:paraId="30A3D29E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029E0D6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U Skin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475A76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bua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ishita</w:t>
            </w:r>
          </w:p>
        </w:tc>
      </w:tr>
      <w:tr w:rsidR="001C21A1" w:rsidRPr="009D3405" w14:paraId="326A7108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7D3CAB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Tachikawa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Dermatolog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314721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de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</w:t>
            </w:r>
          </w:p>
        </w:tc>
      </w:tr>
      <w:tr w:rsidR="001C21A1" w:rsidRPr="009D3405" w14:paraId="4B9A0C36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387EFB5D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zutani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A7DEA7F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ru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zutani</w:t>
            </w:r>
          </w:p>
        </w:tc>
      </w:tr>
      <w:tr w:rsidR="001C21A1" w:rsidRPr="009D3405" w14:paraId="146C3C85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FD35A0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mire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1A323D74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buhir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jita</w:t>
            </w:r>
          </w:p>
        </w:tc>
      </w:tr>
      <w:tr w:rsidR="001C21A1" w:rsidRPr="009D3405" w14:paraId="75171F01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75A88B2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est Palace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73AC7F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n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ki</w:t>
            </w:r>
          </w:p>
        </w:tc>
      </w:tr>
      <w:tr w:rsidR="001C21A1" w:rsidRPr="009D3405" w14:paraId="17196139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30D715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awada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5C2A3FA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unich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wada</w:t>
            </w:r>
          </w:p>
        </w:tc>
      </w:tr>
      <w:tr w:rsidR="001C21A1" w:rsidRPr="009D3405" w14:paraId="5C0731E1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3B39269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Fukuro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B04A3A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uhei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kuro</w:t>
            </w:r>
            <w:proofErr w:type="spellEnd"/>
          </w:p>
        </w:tc>
      </w:tr>
      <w:tr w:rsidR="001C21A1" w:rsidRPr="009D3405" w14:paraId="2DC28884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B117A6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sa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rmatology 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890957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shiya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ai</w:t>
            </w:r>
            <w:proofErr w:type="spellEnd"/>
          </w:p>
        </w:tc>
      </w:tr>
      <w:tr w:rsidR="001C21A1" w:rsidRPr="009D3405" w14:paraId="76B02A4F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AFBEFB8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osugi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E282F6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saku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amoto</w:t>
            </w:r>
          </w:p>
        </w:tc>
      </w:tr>
      <w:tr w:rsidR="001C21A1" w:rsidRPr="009D3405" w14:paraId="37D9267F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F53FE0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yamae Ito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4443605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ru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</w:t>
            </w:r>
          </w:p>
        </w:tc>
      </w:tr>
      <w:tr w:rsidR="001C21A1" w:rsidRPr="009D3405" w14:paraId="6D1AD372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20A6B752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iyamae Ito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D38ED2" w14:textId="65F2ED31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tsumi</w:t>
            </w:r>
          </w:p>
        </w:tc>
      </w:tr>
      <w:tr w:rsidR="001C21A1" w:rsidRPr="009D3405" w14:paraId="4DFFD406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392EAF5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Sion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fuk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uo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F0A021C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hir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ramatsu</w:t>
            </w:r>
          </w:p>
        </w:tc>
      </w:tr>
      <w:tr w:rsidR="001C21A1" w:rsidRPr="009D3405" w14:paraId="70160793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A75BA93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rmatology and Ophthalmology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ume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18395C9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kihiro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me</w:t>
            </w:r>
            <w:proofErr w:type="spellEnd"/>
          </w:p>
        </w:tc>
      </w:tr>
      <w:tr w:rsidR="001C21A1" w:rsidRPr="009D3405" w14:paraId="466CEB2A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82D7E2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Yoshikawa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ifuk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244D5970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kesh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shikawa</w:t>
            </w:r>
          </w:p>
        </w:tc>
      </w:tr>
      <w:tr w:rsidR="001C21A1" w:rsidRPr="009D3405" w14:paraId="0FC4D7C9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B867D0D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kawa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Dermatolog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17850E9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kesh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awa</w:t>
            </w:r>
          </w:p>
        </w:tc>
      </w:tr>
      <w:tr w:rsidR="001C21A1" w:rsidRPr="009D3405" w14:paraId="6E580AF1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0D96E508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amaguchi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0DD216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ak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amoto</w:t>
            </w:r>
          </w:p>
        </w:tc>
      </w:tr>
      <w:tr w:rsidR="001C21A1" w:rsidRPr="009D3405" w14:paraId="7EB06F05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2A8B02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amaguch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Clinic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ennouj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hideMark/>
          </w:tcPr>
          <w:p w14:paraId="5C7B3BC2" w14:textId="488D765B" w:rsidR="00785808" w:rsidRPr="009D3405" w:rsidRDefault="001C21A1" w:rsidP="00AF704B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samitsu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aguchi</w:t>
            </w:r>
            <w:proofErr w:type="spellEnd"/>
          </w:p>
        </w:tc>
      </w:tr>
      <w:tr w:rsidR="001C21A1" w:rsidRPr="009D3405" w14:paraId="0A229162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51A0021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Nagasaki University Hospital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27CD5CB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iroyuki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rota</w:t>
            </w:r>
            <w:proofErr w:type="spellEnd"/>
          </w:p>
        </w:tc>
      </w:tr>
      <w:tr w:rsidR="001C21A1" w:rsidRPr="009D3405" w14:paraId="4EB71F82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B301EC3" w14:textId="77777777" w:rsidR="001C21A1" w:rsidRPr="009D3405" w:rsidRDefault="001C21A1" w:rsidP="001B7433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linique </w:t>
            </w: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ermatologique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Todoroki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0191E9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k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doroki</w:t>
            </w:r>
          </w:p>
        </w:tc>
      </w:tr>
      <w:tr w:rsidR="001C21A1" w:rsidRPr="009D3405" w14:paraId="78AA9EAB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2408ED9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idabashi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kin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1B505C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hiomi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wano</w:t>
            </w:r>
          </w:p>
        </w:tc>
      </w:tr>
      <w:tr w:rsidR="001C21A1" w:rsidRPr="009D3405" w14:paraId="2643F320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4495F2FE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gisaw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797D144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taka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gizawa</w:t>
            </w:r>
            <w:proofErr w:type="spellEnd"/>
          </w:p>
        </w:tc>
      </w:tr>
      <w:tr w:rsidR="001C21A1" w:rsidRPr="009D3405" w14:paraId="77E02D59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17D2C8CD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ozora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C6E2077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to </w:t>
            </w: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da</w:t>
            </w:r>
            <w:proofErr w:type="spellEnd"/>
          </w:p>
        </w:tc>
      </w:tr>
      <w:tr w:rsidR="001C21A1" w:rsidRPr="009D3405" w14:paraId="2305DBC9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E38B168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achi Dermatological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FFAC936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un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achi</w:t>
            </w:r>
          </w:p>
        </w:tc>
      </w:tr>
      <w:tr w:rsidR="001C21A1" w:rsidRPr="009D3405" w14:paraId="3625EBB4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32CD6638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 xml:space="preserve">Mochida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Dermatology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CD72EAA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zunobu</w:t>
            </w:r>
            <w:proofErr w:type="spellEnd"/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chida</w:t>
            </w:r>
          </w:p>
        </w:tc>
      </w:tr>
      <w:tr w:rsidR="001C21A1" w:rsidRPr="009D3405" w14:paraId="0D94F2B0" w14:textId="77777777" w:rsidTr="001B7433">
        <w:trPr>
          <w:trHeight w:val="300"/>
        </w:trPr>
        <w:tc>
          <w:tcPr>
            <w:tcW w:w="5949" w:type="dxa"/>
            <w:shd w:val="clear" w:color="auto" w:fill="auto"/>
            <w:hideMark/>
          </w:tcPr>
          <w:p w14:paraId="67D017DA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oa Clinic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53000A1" w14:textId="77777777" w:rsidR="001C21A1" w:rsidRPr="009D3405" w:rsidRDefault="001C21A1" w:rsidP="00DA4885">
            <w:pPr>
              <w:spacing w:before="100" w:beforeAutospacing="1" w:after="100" w:afterAutospacing="1"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sayo </w:t>
            </w:r>
            <w:r w:rsidRPr="009D3405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9D340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mura</w:t>
            </w:r>
          </w:p>
        </w:tc>
      </w:tr>
    </w:tbl>
    <w:p w14:paraId="262F0761" w14:textId="77777777" w:rsidR="001C21A1" w:rsidRDefault="001C21A1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3AEBFA" w14:textId="77777777" w:rsidR="00DA4885" w:rsidRDefault="00DA4885" w:rsidP="00DA48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7BCA8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S3 </w:t>
      </w:r>
      <w:r w:rsidRPr="00DA4885">
        <w:rPr>
          <w:rFonts w:ascii="Times New Roman" w:hAnsi="Times New Roman" w:cs="Times New Roman"/>
          <w:sz w:val="24"/>
          <w:szCs w:val="24"/>
        </w:rPr>
        <w:t>Study inclusion and exclusion criteria</w:t>
      </w:r>
    </w:p>
    <w:p w14:paraId="5816A9C9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Inclusion Criteria</w:t>
      </w:r>
    </w:p>
    <w:p w14:paraId="787C7C20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1)</w:t>
      </w:r>
      <w:r w:rsidRPr="00DA4885">
        <w:rPr>
          <w:rFonts w:ascii="Times New Roman" w:hAnsi="Times New Roman" w:cs="Times New Roman"/>
          <w:sz w:val="24"/>
          <w:szCs w:val="24"/>
        </w:rPr>
        <w:tab/>
        <w:t>Visit 1 (Enrollment)</w:t>
      </w:r>
    </w:p>
    <w:p w14:paraId="5AB2DE58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1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had excessive local axillary perspiration for at least 6 months without apparent secondary causes</w:t>
      </w:r>
    </w:p>
    <w:p w14:paraId="1B08C697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2)</w:t>
      </w:r>
      <w:r w:rsidRPr="00DA4885">
        <w:rPr>
          <w:rFonts w:ascii="Times New Roman" w:hAnsi="Times New Roman" w:cs="Times New Roman"/>
          <w:sz w:val="24"/>
          <w:szCs w:val="24"/>
        </w:rPr>
        <w:tab/>
        <w:t xml:space="preserve">Patients must have met two or more of criteria a) - f), below, to be eligible for study participation. </w:t>
      </w:r>
    </w:p>
    <w:p w14:paraId="3AB7428F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a)</w:t>
      </w:r>
      <w:r w:rsidRPr="00DA4885">
        <w:rPr>
          <w:rFonts w:ascii="Times New Roman" w:hAnsi="Times New Roman" w:cs="Times New Roman"/>
          <w:sz w:val="24"/>
          <w:szCs w:val="24"/>
        </w:rPr>
        <w:tab/>
        <w:t>Age of onset under 25 years</w:t>
      </w:r>
    </w:p>
    <w:p w14:paraId="2381282A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b)</w:t>
      </w:r>
      <w:r w:rsidRPr="00DA4885">
        <w:rPr>
          <w:rFonts w:ascii="Times New Roman" w:hAnsi="Times New Roman" w:cs="Times New Roman"/>
          <w:sz w:val="24"/>
          <w:szCs w:val="24"/>
        </w:rPr>
        <w:tab/>
        <w:t>Bilateral and symmetric</w:t>
      </w:r>
    </w:p>
    <w:p w14:paraId="2CEEA049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c)</w:t>
      </w:r>
      <w:r w:rsidRPr="00DA4885">
        <w:rPr>
          <w:rFonts w:ascii="Times New Roman" w:hAnsi="Times New Roman" w:cs="Times New Roman"/>
          <w:sz w:val="24"/>
          <w:szCs w:val="24"/>
        </w:rPr>
        <w:tab/>
        <w:t>Cessation of excessive sweating upon sleep</w:t>
      </w:r>
    </w:p>
    <w:p w14:paraId="5987DFD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d)</w:t>
      </w:r>
      <w:r w:rsidRPr="00DA4885">
        <w:rPr>
          <w:rFonts w:ascii="Times New Roman" w:hAnsi="Times New Roman" w:cs="Times New Roman"/>
          <w:sz w:val="24"/>
          <w:szCs w:val="24"/>
        </w:rPr>
        <w:tab/>
        <w:t>Frequency of episodes at least once per week</w:t>
      </w:r>
    </w:p>
    <w:p w14:paraId="4CA42F33" w14:textId="77777777" w:rsidR="00DA4885" w:rsidRPr="00DA4885" w:rsidRDefault="00DA4885" w:rsidP="00D208D6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e)</w:t>
      </w:r>
      <w:r w:rsidRPr="00DA4885">
        <w:rPr>
          <w:rFonts w:ascii="Times New Roman" w:hAnsi="Times New Roman" w:cs="Times New Roman"/>
          <w:sz w:val="24"/>
          <w:szCs w:val="24"/>
        </w:rPr>
        <w:tab/>
        <w:t>Positive family history</w:t>
      </w:r>
    </w:p>
    <w:p w14:paraId="51B3926A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f)</w:t>
      </w:r>
      <w:r w:rsidRPr="00DA4885">
        <w:rPr>
          <w:rFonts w:ascii="Times New Roman" w:hAnsi="Times New Roman" w:cs="Times New Roman"/>
          <w:sz w:val="24"/>
          <w:szCs w:val="24"/>
        </w:rPr>
        <w:tab/>
        <w:t>Impairment of daily activities</w:t>
      </w:r>
    </w:p>
    <w:p w14:paraId="7104D302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3)</w:t>
      </w:r>
      <w:r w:rsidRPr="00DA4885">
        <w:rPr>
          <w:rFonts w:ascii="Times New Roman" w:hAnsi="Times New Roman" w:cs="Times New Roman"/>
          <w:sz w:val="24"/>
          <w:szCs w:val="24"/>
        </w:rPr>
        <w:tab/>
        <w:t>Hyperhidrosis Disease Severity Scale (HDSS) of 3 or 4</w:t>
      </w:r>
    </w:p>
    <w:p w14:paraId="611FE025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lastRenderedPageBreak/>
        <w:t>4)</w:t>
      </w:r>
      <w:r w:rsidRPr="00DA4885">
        <w:rPr>
          <w:rFonts w:ascii="Times New Roman" w:hAnsi="Times New Roman" w:cs="Times New Roman"/>
          <w:sz w:val="24"/>
          <w:szCs w:val="24"/>
        </w:rPr>
        <w:tab/>
        <w:t xml:space="preserve">Sweat production of at least 50 mg over 5 minutes in each </w:t>
      </w:r>
      <w:r w:rsidR="009E13CA">
        <w:rPr>
          <w:rFonts w:ascii="Times New Roman" w:hAnsi="Times New Roman" w:cs="Times New Roman"/>
          <w:sz w:val="24"/>
          <w:szCs w:val="24"/>
        </w:rPr>
        <w:t>axilla assessed gravimetrically</w:t>
      </w:r>
    </w:p>
    <w:p w14:paraId="1EE6E55A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5)</w:t>
      </w:r>
      <w:r w:rsidRPr="00DA4885">
        <w:rPr>
          <w:rFonts w:ascii="Times New Roman" w:hAnsi="Times New Roman" w:cs="Times New Roman"/>
          <w:sz w:val="24"/>
          <w:szCs w:val="24"/>
        </w:rPr>
        <w:tab/>
        <w:t>Age ≥ 9 years</w:t>
      </w:r>
    </w:p>
    <w:p w14:paraId="1AF9757B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1CA39B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2)</w:t>
      </w:r>
      <w:r w:rsidRPr="00DA4885">
        <w:rPr>
          <w:rFonts w:ascii="Times New Roman" w:hAnsi="Times New Roman" w:cs="Times New Roman"/>
          <w:sz w:val="24"/>
          <w:szCs w:val="24"/>
        </w:rPr>
        <w:tab/>
        <w:t>Visit 2 (Randomization)</w:t>
      </w:r>
    </w:p>
    <w:p w14:paraId="38BD6CCB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1)</w:t>
      </w:r>
      <w:r w:rsidRPr="00DA4885">
        <w:rPr>
          <w:rFonts w:ascii="Times New Roman" w:hAnsi="Times New Roman" w:cs="Times New Roman"/>
          <w:sz w:val="24"/>
          <w:szCs w:val="24"/>
        </w:rPr>
        <w:tab/>
        <w:t>HDSS of 3 or 4</w:t>
      </w:r>
    </w:p>
    <w:p w14:paraId="56036868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2)</w:t>
      </w:r>
      <w:r w:rsidRPr="00DA4885">
        <w:rPr>
          <w:rFonts w:ascii="Times New Roman" w:hAnsi="Times New Roman" w:cs="Times New Roman"/>
          <w:sz w:val="24"/>
          <w:szCs w:val="24"/>
        </w:rPr>
        <w:tab/>
        <w:t>Sweat production of at least 50 mg over 5 minutes in each axilla assessed gravimetrically</w:t>
      </w:r>
    </w:p>
    <w:p w14:paraId="5BC9549E" w14:textId="6CB3A281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3)</w:t>
      </w:r>
      <w:r w:rsidRPr="00DA4885">
        <w:rPr>
          <w:rFonts w:ascii="Times New Roman" w:hAnsi="Times New Roman" w:cs="Times New Roman"/>
          <w:sz w:val="24"/>
          <w:szCs w:val="24"/>
        </w:rPr>
        <w:tab/>
        <w:t>Completed the Axillary Sweating Daily Diary (ASDD) or ASDD-C in patients aged ≤15 years at consent for Item 2 for at least 4 of the 7 days before randomization.</w:t>
      </w:r>
    </w:p>
    <w:p w14:paraId="55C00E62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F4AF67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Exclusion Criteria</w:t>
      </w:r>
    </w:p>
    <w:p w14:paraId="1CF9C82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1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ith a history and/or presence of the following diseases:</w:t>
      </w:r>
    </w:p>
    <w:p w14:paraId="3581444F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1)</w:t>
      </w:r>
      <w:r w:rsidRPr="00DA4885">
        <w:rPr>
          <w:rFonts w:ascii="Times New Roman" w:hAnsi="Times New Roman" w:cs="Times New Roman"/>
          <w:sz w:val="24"/>
          <w:szCs w:val="24"/>
        </w:rPr>
        <w:tab/>
        <w:t>Hypersensitivity to glycopyrronium-containing products</w:t>
      </w:r>
    </w:p>
    <w:p w14:paraId="3B265BFF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lastRenderedPageBreak/>
        <w:t>2)</w:t>
      </w:r>
      <w:r w:rsidRPr="00DA4885">
        <w:rPr>
          <w:rFonts w:ascii="Times New Roman" w:hAnsi="Times New Roman" w:cs="Times New Roman"/>
          <w:sz w:val="24"/>
          <w:szCs w:val="24"/>
        </w:rPr>
        <w:tab/>
        <w:t>Hypersensitivity to alcohol that requires drug treatment</w:t>
      </w:r>
    </w:p>
    <w:p w14:paraId="49A4228C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2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ith the following diseases:</w:t>
      </w:r>
    </w:p>
    <w:p w14:paraId="38CE37B1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1)</w:t>
      </w:r>
      <w:r w:rsidRPr="00DA4885">
        <w:rPr>
          <w:rFonts w:ascii="Times New Roman" w:hAnsi="Times New Roman" w:cs="Times New Roman"/>
          <w:sz w:val="24"/>
          <w:szCs w:val="24"/>
        </w:rPr>
        <w:tab/>
        <w:t>Sjögren’s syndrome or Sicca syndrome</w:t>
      </w:r>
    </w:p>
    <w:p w14:paraId="5A3B4B2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2)</w:t>
      </w:r>
      <w:r w:rsidRPr="00DA4885">
        <w:rPr>
          <w:rFonts w:ascii="Times New Roman" w:hAnsi="Times New Roman" w:cs="Times New Roman"/>
          <w:sz w:val="24"/>
          <w:szCs w:val="24"/>
        </w:rPr>
        <w:tab/>
        <w:t>Glaucoma, inflammatory bowel disease, toxic megacolon, myasthenia gravis, or paralytic ileus</w:t>
      </w:r>
    </w:p>
    <w:p w14:paraId="2FC0014C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3)</w:t>
      </w:r>
      <w:r w:rsidRPr="00DA4885">
        <w:rPr>
          <w:rFonts w:ascii="Times New Roman" w:hAnsi="Times New Roman" w:cs="Times New Roman"/>
          <w:sz w:val="24"/>
          <w:szCs w:val="24"/>
        </w:rPr>
        <w:tab/>
        <w:t>Ventricular arrhythmias, atrial fibrillation, atrial flutter. History of other supraventricular tachycardia with a ventricular rate greater than 100 (other than sinus tachycardia)</w:t>
      </w:r>
    </w:p>
    <w:p w14:paraId="73FE956D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4)</w:t>
      </w:r>
      <w:r w:rsidRPr="00DA4885">
        <w:rPr>
          <w:rFonts w:ascii="Times New Roman" w:hAnsi="Times New Roman" w:cs="Times New Roman"/>
          <w:sz w:val="24"/>
          <w:szCs w:val="24"/>
        </w:rPr>
        <w:tab/>
        <w:t>Urinary retention requiring catheterization due to prostatic hypertrophy or severe obstructive symptoms of prostatic hypertrophy</w:t>
      </w:r>
    </w:p>
    <w:p w14:paraId="08B7681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5)</w:t>
      </w:r>
      <w:r w:rsidRPr="00DA4885">
        <w:rPr>
          <w:rFonts w:ascii="Times New Roman" w:hAnsi="Times New Roman" w:cs="Times New Roman"/>
          <w:sz w:val="24"/>
          <w:szCs w:val="24"/>
        </w:rPr>
        <w:tab/>
        <w:t>Any clinically significant cardiac, hepatic, renal, lung or blood disease</w:t>
      </w:r>
    </w:p>
    <w:p w14:paraId="7F220190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3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have undergone the following therapies:</w:t>
      </w:r>
    </w:p>
    <w:p w14:paraId="56A2FA21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1)</w:t>
      </w:r>
      <w:r w:rsidRPr="00DA4885">
        <w:rPr>
          <w:rFonts w:ascii="Times New Roman" w:hAnsi="Times New Roman" w:cs="Times New Roman"/>
          <w:sz w:val="24"/>
          <w:szCs w:val="24"/>
        </w:rPr>
        <w:tab/>
        <w:t>Any surgical treatment that influences the axillary perspiration</w:t>
      </w:r>
    </w:p>
    <w:p w14:paraId="4562B7E7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2)</w:t>
      </w:r>
      <w:r w:rsidRPr="00DA4885">
        <w:rPr>
          <w:rFonts w:ascii="Times New Roman" w:hAnsi="Times New Roman" w:cs="Times New Roman"/>
          <w:sz w:val="24"/>
          <w:szCs w:val="24"/>
        </w:rPr>
        <w:tab/>
        <w:t>Nonprescription or prescription antiperspirants (including quasi-drugs containing aluminum chloride) for axilla within 14 days of Visit 1</w:t>
      </w:r>
    </w:p>
    <w:p w14:paraId="7735F2A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lastRenderedPageBreak/>
        <w:t>3)</w:t>
      </w:r>
      <w:r w:rsidRPr="00DA4885">
        <w:rPr>
          <w:rFonts w:ascii="Times New Roman" w:hAnsi="Times New Roman" w:cs="Times New Roman"/>
          <w:sz w:val="24"/>
          <w:szCs w:val="24"/>
        </w:rPr>
        <w:tab/>
        <w:t>Axillary iontophoresis within 28 days of Visit 1</w:t>
      </w:r>
    </w:p>
    <w:p w14:paraId="6BABEE47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4)</w:t>
      </w:r>
      <w:r w:rsidRPr="00DA4885">
        <w:rPr>
          <w:rFonts w:ascii="Times New Roman" w:hAnsi="Times New Roman" w:cs="Times New Roman"/>
          <w:sz w:val="24"/>
          <w:szCs w:val="24"/>
        </w:rPr>
        <w:tab/>
        <w:t>Any surgical treatment or psychotherapy for hyperhidrosis</w:t>
      </w:r>
    </w:p>
    <w:p w14:paraId="3DE0F761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5)</w:t>
      </w:r>
      <w:r w:rsidRPr="00DA4885">
        <w:rPr>
          <w:rFonts w:ascii="Times New Roman" w:hAnsi="Times New Roman" w:cs="Times New Roman"/>
          <w:sz w:val="24"/>
          <w:szCs w:val="24"/>
        </w:rPr>
        <w:tab/>
        <w:t>Botulinum toxin within 1 year of Visit 1</w:t>
      </w:r>
    </w:p>
    <w:p w14:paraId="7A7F1921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6)</w:t>
      </w:r>
      <w:r w:rsidRPr="00DA4885">
        <w:rPr>
          <w:rFonts w:ascii="Times New Roman" w:hAnsi="Times New Roman" w:cs="Times New Roman"/>
          <w:sz w:val="24"/>
          <w:szCs w:val="24"/>
        </w:rPr>
        <w:tab/>
        <w:t>Cholinergics, anticholinergics, clonidine hydrochloride, mexiletine, or Chinese herbal drugs for the treatment of hyperhidrosis within 28 days of Visit 1</w:t>
      </w:r>
    </w:p>
    <w:p w14:paraId="78F3FF78" w14:textId="2561B6EB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4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have used any investigational medicinal product and/or participated in any clinical trial within 120 days before Visit 2</w:t>
      </w:r>
    </w:p>
    <w:p w14:paraId="439CA1CB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5)</w:t>
      </w:r>
      <w:r w:rsidRPr="00DA4885">
        <w:rPr>
          <w:rFonts w:ascii="Times New Roman" w:hAnsi="Times New Roman" w:cs="Times New Roman"/>
          <w:sz w:val="24"/>
          <w:szCs w:val="24"/>
        </w:rPr>
        <w:tab/>
        <w:t>Women who are pregnant, suspected of being pregnant, or lactating, patients who are not willing to use contraception during the study</w:t>
      </w:r>
    </w:p>
    <w:p w14:paraId="6AF7C4AE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6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have used the investigational drug (including vehicle)</w:t>
      </w:r>
    </w:p>
    <w:p w14:paraId="3E41428B" w14:textId="77777777" w:rsidR="00DA4885" w:rsidRP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7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have discontinued the study of GT</w:t>
      </w:r>
    </w:p>
    <w:p w14:paraId="68A2A7BC" w14:textId="30B311EA" w:rsidR="00DA4885" w:rsidRDefault="00DA4885" w:rsidP="00DA4885">
      <w:pPr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4885">
        <w:rPr>
          <w:rFonts w:ascii="Times New Roman" w:hAnsi="Times New Roman" w:cs="Times New Roman"/>
          <w:sz w:val="24"/>
          <w:szCs w:val="24"/>
        </w:rPr>
        <w:t>(8)</w:t>
      </w:r>
      <w:r w:rsidRPr="00DA4885">
        <w:rPr>
          <w:rFonts w:ascii="Times New Roman" w:hAnsi="Times New Roman" w:cs="Times New Roman"/>
          <w:sz w:val="24"/>
          <w:szCs w:val="24"/>
        </w:rPr>
        <w:tab/>
        <w:t>Patients who are judged by the investigator to be ineligible as patients for any other reasons</w:t>
      </w:r>
    </w:p>
    <w:p w14:paraId="4309BDF3" w14:textId="77777777" w:rsidR="009E13CA" w:rsidRDefault="009E13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C8E745" w14:textId="0751462A" w:rsidR="009E13CA" w:rsidRDefault="009E13CA" w:rsidP="009E13CA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 w:rsidRPr="009E13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9E13CA">
        <w:rPr>
          <w:rFonts w:ascii="Times New Roman" w:hAnsi="Times New Roman" w:cs="Times New Roman"/>
          <w:sz w:val="24"/>
          <w:szCs w:val="24"/>
        </w:rPr>
        <w:t>Summary of treatment-related TEAE (safety population)</w:t>
      </w:r>
    </w:p>
    <w:tbl>
      <w:tblPr>
        <w:tblW w:w="8958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1306"/>
        <w:gridCol w:w="1306"/>
        <w:gridCol w:w="1306"/>
      </w:tblGrid>
      <w:tr w:rsidR="00DE3877" w14:paraId="6099300F" w14:textId="77777777" w:rsidTr="00A758F6">
        <w:trPr>
          <w:cantSplit/>
          <w:trHeight w:val="992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15D33A9" w14:textId="53FD7ECA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F939BF6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% GT</w:t>
            </w:r>
          </w:p>
          <w:p w14:paraId="2CD2DD5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n = 161) 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835769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% GT </w:t>
            </w:r>
          </w:p>
          <w:p w14:paraId="39BD1F14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68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5E0421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  <w:p w14:paraId="5CD132D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65)</w:t>
            </w:r>
          </w:p>
        </w:tc>
      </w:tr>
      <w:tr w:rsidR="00DE3877" w14:paraId="1A85F2FE" w14:textId="77777777" w:rsidTr="00A758F6">
        <w:trPr>
          <w:cantSplit/>
          <w:tblHeader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D59F3D" w14:textId="3EF5FACD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-related TEAE, no. of patients (%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4AE7A9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1A62C03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EF36567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877" w14:paraId="3B49C22F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C7B432" w14:textId="77777777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B58A54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4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CA4B39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5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B491CA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3.3)</w:t>
            </w:r>
          </w:p>
        </w:tc>
      </w:tr>
      <w:tr w:rsidR="00DE3877" w14:paraId="54DEDC63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AB49B6" w14:textId="77777777" w:rsidR="00DE3877" w:rsidRDefault="00DE3877" w:rsidP="00A758F6">
            <w:pPr>
              <w:spacing w:before="20" w:after="20" w:line="48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378D48" w14:textId="3A04FC69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33C58A" w14:textId="6C5415FE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2E3CCA" w14:textId="70DCA6E9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DE3877" w14:paraId="7F1FD54C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B994FD" w14:textId="77777777" w:rsidR="00DE3877" w:rsidRDefault="00DE3877" w:rsidP="00A758F6">
            <w:pPr>
              <w:spacing w:before="20" w:after="20" w:line="48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ous adverse ev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956B46" w14:textId="5BFC1960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415391" w14:textId="716664E5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2FB42C" w14:textId="00398A0D" w:rsidR="00DE3877" w:rsidRDefault="00DE3877" w:rsidP="00C3577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DE3877" w14:paraId="539F5693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346B23C" w14:textId="77777777" w:rsidR="00DE3877" w:rsidRDefault="00DE3877" w:rsidP="00A758F6">
            <w:pPr>
              <w:spacing w:before="20" w:after="20" w:line="48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modification</w:t>
            </w:r>
          </w:p>
          <w:p w14:paraId="4A305162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continuation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AEEF2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1A6245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38D17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C9EC93" w14:textId="3A71B4B8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E858B68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4203F9" w14:textId="372EBFD4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3AD971DE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C92D8E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rup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E5667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99DBAB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8D1E8A" w14:textId="1781E6BC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326D37A9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F23467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13CB1" w14:textId="6D7D6F0B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123402" w14:textId="0019F468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62052C" w14:textId="7EC1F38C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247AD549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FD1D99" w14:textId="7DA36821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E by intens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6529D5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02B382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AD67FA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877" w14:paraId="79E805D5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5527EA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E9000B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9 (24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B37D23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5 (14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D48B12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2 (13.3)</w:t>
            </w:r>
          </w:p>
        </w:tc>
      </w:tr>
      <w:tr w:rsidR="00DE3877" w14:paraId="10E862CF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534A37B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707D20" w14:textId="71A943C9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97D0D7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7B5E95" w14:textId="059A5C4D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2BC39113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E234929" w14:textId="77777777" w:rsidR="00DE3877" w:rsidRDefault="00DE3877" w:rsidP="00A758F6">
            <w:pPr>
              <w:spacing w:before="20" w:after="2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BA78F1" w14:textId="0DD3A734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BEA798" w14:textId="0BC23655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30373A" w14:textId="34AB1673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4898FAC5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A15A0D" w14:textId="00DEBC25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E of special intere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1085786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128F5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12BAE6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877" w14:paraId="50CD07B0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FD94317" w14:textId="12184273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riasis/</w:t>
            </w:r>
            <w:r w:rsidR="00CC4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41F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bookmarkStart w:id="1" w:name="_GoBack"/>
            <w:bookmarkEnd w:id="1"/>
            <w:r w:rsidR="00CC4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rred</w:t>
            </w:r>
            <w:r w:rsidR="00CC4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EF95E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1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57BDBA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7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16627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 (2.4)</w:t>
            </w:r>
          </w:p>
        </w:tc>
      </w:tr>
      <w:tr w:rsidR="00DE3877" w14:paraId="6499B4A7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4ACC034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ysuria/urinary reten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567FDA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73BCCA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1E6F1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.5)</w:t>
            </w:r>
          </w:p>
        </w:tc>
      </w:tr>
      <w:tr w:rsidR="00DE3877" w14:paraId="773A8836" w14:textId="77777777" w:rsidTr="00A758F6">
        <w:trPr>
          <w:cantSplit/>
        </w:trPr>
        <w:tc>
          <w:tcPr>
            <w:tcW w:w="6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B453F1" w14:textId="7BE4782F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E reported by &gt;2% of patients in either grou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053D42" w14:textId="77777777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0BFECB" w14:textId="77777777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877" w14:paraId="7C57E448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B8870FC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rias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6346A4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799EC46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0A2C73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</w:tr>
      <w:tr w:rsidR="00DE3877" w14:paraId="28D87E16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DD9A50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pho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75C828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8C58E2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A3AB257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</w:tr>
      <w:tr w:rsidR="00DE3877" w14:paraId="514F0BB9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69DA9A" w14:textId="5D3C23EA" w:rsidR="00DE3877" w:rsidRDefault="00F10C4D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F10C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urred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</w:t>
            </w:r>
            <w:r w:rsidR="00DE3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ion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F3F9CC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9C2D543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7C301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 (1.2)</w:t>
            </w:r>
          </w:p>
        </w:tc>
      </w:tr>
      <w:tr w:rsidR="00DE3877" w14:paraId="414A3E56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08198B7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CC7C85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D1E490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3A57E2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0)</w:t>
            </w:r>
          </w:p>
        </w:tc>
      </w:tr>
      <w:tr w:rsidR="00DE3877" w14:paraId="2F07DAD9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8463CC9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opharyngit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6D92B" w14:textId="2288FCC4" w:rsidR="00DE3877" w:rsidRDefault="00DE3877" w:rsidP="001533F1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15FA8C" w14:textId="7C55AD83" w:rsidR="00DE3877" w:rsidRDefault="00DE3877" w:rsidP="001533F1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39A1FB" w14:textId="7DEE7146" w:rsidR="00DE3877" w:rsidRDefault="00DE3877" w:rsidP="001533F1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1AC975FF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63874E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ur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4A9853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C26B97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9A6459E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8)</w:t>
            </w:r>
          </w:p>
        </w:tc>
      </w:tr>
      <w:tr w:rsidR="00DE3877" w14:paraId="6DB3413B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DC088EF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akiur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5215B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18B020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29ABD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0)</w:t>
            </w:r>
          </w:p>
        </w:tc>
      </w:tr>
      <w:tr w:rsidR="00DE3877" w14:paraId="3962BF0D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DA6F9E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pharyngeal pai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F8CB8E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A5C12E" w14:textId="3F7C7FD8" w:rsidR="00DE3877" w:rsidRDefault="00DE3877" w:rsidP="001533F1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F0DD33" w14:textId="26414D39" w:rsidR="00DE3877" w:rsidRDefault="00DE3877" w:rsidP="001533F1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03C48C6B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C48212E" w14:textId="673AC25D" w:rsidR="00DE3877" w:rsidRDefault="00DE3877" w:rsidP="00A758F6">
            <w:pPr>
              <w:spacing w:before="20" w:after="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E occurring at application sit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2D91D1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3FC9ED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32827B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 (1.2)</w:t>
            </w:r>
          </w:p>
        </w:tc>
      </w:tr>
      <w:tr w:rsidR="00DE3877" w14:paraId="3BF1B2C9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4B8F48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ication site dermatit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C48FA7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EC7D2FB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5D4CE" w14:textId="323C4FAF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38922D84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649B97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ication site irrit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B1D024" w14:textId="4EC9CD75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AB837" w14:textId="2EDBD606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C9E63B" w14:textId="42AE79D3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641FFFFB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E8F0C0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ication site prurit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8E0C0" w14:textId="3A845EBB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82E7EA" w14:textId="033305ED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007BE66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</w:tr>
      <w:tr w:rsidR="00DE3877" w14:paraId="33BB09D6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AC317A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iculit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AF2E15F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CE15D" w14:textId="57770E57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1E7D56" w14:textId="0D6E171F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4A431AB8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75160F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ication site folliculit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DC0396" w14:textId="5379BFE0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824592" w14:textId="00C2D663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AB3AEBC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</w:tr>
      <w:tr w:rsidR="00DE3877" w14:paraId="1E65C523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64D612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75201F" w14:textId="4DA7378E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E05DA" w14:textId="230B2725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1345B4" w14:textId="7DE96C3D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129F1D75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4892C7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cn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33A593" w14:textId="7EEA4A08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63C49C" w14:textId="7D270811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A3DBB" w14:textId="5D6D7B6B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E3877" w14:paraId="1E230861" w14:textId="77777777" w:rsidTr="00A758F6">
        <w:trPr>
          <w:cantSplit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D39C1E7" w14:textId="77777777" w:rsidR="00DE3877" w:rsidRDefault="00DE3877" w:rsidP="00A758F6">
            <w:pPr>
              <w:spacing w:before="20" w:after="20" w:line="480" w:lineRule="auto"/>
              <w:ind w:left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zema asteatoti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BD0C829" w14:textId="77777777" w:rsidR="00DE3877" w:rsidRDefault="00DE3877" w:rsidP="00A758F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39B8F83" w14:textId="4C24B2D4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DD3410" w14:textId="36ED4BA1" w:rsidR="00DE3877" w:rsidRDefault="00DE3877" w:rsidP="0084443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</w:tbl>
    <w:p w14:paraId="41053E6B" w14:textId="3E9E2656" w:rsidR="00DE3877" w:rsidRDefault="00DE3877" w:rsidP="00DE3877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 xml:space="preserve">Data reported as n (%).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Classified using MedDRA/J version 22.0.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‡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Mydriasis, pupils unequal, hypermetropia, </w:t>
      </w:r>
      <w:r w:rsidR="00F10C4D">
        <w:rPr>
          <w:rFonts w:ascii="Times New Roman" w:eastAsia="ＭＳ 明朝" w:hAnsi="Times New Roman" w:cs="Times New Roman" w:hint="eastAsia"/>
          <w:sz w:val="24"/>
          <w:szCs w:val="24"/>
        </w:rPr>
        <w:t>B</w:t>
      </w:r>
      <w:r>
        <w:rPr>
          <w:rFonts w:ascii="Times New Roman" w:eastAsia="ＭＳ 明朝" w:hAnsi="Times New Roman" w:cs="Times New Roman"/>
          <w:sz w:val="24"/>
          <w:szCs w:val="24"/>
        </w:rPr>
        <w:t>lurred</w:t>
      </w:r>
      <w:r w:rsidR="00F10C4D" w:rsidRPr="00F10C4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F10C4D">
        <w:rPr>
          <w:rFonts w:ascii="Times New Roman" w:eastAsia="ＭＳ 明朝" w:hAnsi="Times New Roman" w:cs="Times New Roman"/>
          <w:sz w:val="24"/>
          <w:szCs w:val="24"/>
        </w:rPr>
        <w:t>vision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and photophobia.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Urinary hesitation, urinary retention, urine flow decreased, pollakiuria, dysuria, nocturia, and urine output decreased. </w:t>
      </w:r>
      <w:r>
        <w:rPr>
          <w:rFonts w:ascii="Times New Roman" w:hAnsi="Times New Roman" w:cs="Times New Roman"/>
          <w:sz w:val="24"/>
          <w:szCs w:val="24"/>
        </w:rPr>
        <w:t xml:space="preserve">GT, glycopyrronium tosylate;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MedDRA, </w:t>
      </w:r>
      <w:r>
        <w:rPr>
          <w:rFonts w:ascii="Times New Roman" w:hAnsi="Times New Roman" w:cs="Times New Roman"/>
          <w:sz w:val="24"/>
          <w:szCs w:val="24"/>
        </w:rPr>
        <w:t>Medical Dictionary for Regulatory Activities; TEAE, treatment-emergent adverse event.</w:t>
      </w:r>
    </w:p>
    <w:p w14:paraId="01385CCD" w14:textId="77777777" w:rsidR="00DA4885" w:rsidRPr="00DE3877" w:rsidRDefault="00DA4885" w:rsidP="009E13CA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sectPr w:rsidR="00DA4885" w:rsidRPr="00DE3877" w:rsidSect="001B7433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88653" w14:textId="77777777" w:rsidR="00B73FD6" w:rsidRDefault="00B73FD6" w:rsidP="00B73FD6">
      <w:r>
        <w:separator/>
      </w:r>
    </w:p>
  </w:endnote>
  <w:endnote w:type="continuationSeparator" w:id="0">
    <w:p w14:paraId="0387EA49" w14:textId="77777777" w:rsidR="00B73FD6" w:rsidRDefault="00B73FD6" w:rsidP="00B73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0144A" w14:textId="77777777" w:rsidR="00B73FD6" w:rsidRDefault="00B73FD6" w:rsidP="00B73FD6">
      <w:r>
        <w:separator/>
      </w:r>
    </w:p>
  </w:footnote>
  <w:footnote w:type="continuationSeparator" w:id="0">
    <w:p w14:paraId="4C0D6860" w14:textId="77777777" w:rsidR="00B73FD6" w:rsidRDefault="00B73FD6" w:rsidP="00B73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9AC"/>
    <w:rsid w:val="0000040B"/>
    <w:rsid w:val="00001E31"/>
    <w:rsid w:val="000038FF"/>
    <w:rsid w:val="00004338"/>
    <w:rsid w:val="0000615E"/>
    <w:rsid w:val="00014237"/>
    <w:rsid w:val="00016FB8"/>
    <w:rsid w:val="0002202F"/>
    <w:rsid w:val="000346F6"/>
    <w:rsid w:val="000347AE"/>
    <w:rsid w:val="0004124A"/>
    <w:rsid w:val="000603CD"/>
    <w:rsid w:val="0006128C"/>
    <w:rsid w:val="00063E9F"/>
    <w:rsid w:val="000648BB"/>
    <w:rsid w:val="00072763"/>
    <w:rsid w:val="00075B1A"/>
    <w:rsid w:val="000762F1"/>
    <w:rsid w:val="0007707A"/>
    <w:rsid w:val="0008141F"/>
    <w:rsid w:val="00096076"/>
    <w:rsid w:val="000969FD"/>
    <w:rsid w:val="000A211D"/>
    <w:rsid w:val="000A2897"/>
    <w:rsid w:val="000A6590"/>
    <w:rsid w:val="000B45F9"/>
    <w:rsid w:val="000B76E5"/>
    <w:rsid w:val="000D3535"/>
    <w:rsid w:val="000E047A"/>
    <w:rsid w:val="000E09C2"/>
    <w:rsid w:val="000E2E1A"/>
    <w:rsid w:val="000E618F"/>
    <w:rsid w:val="000F3892"/>
    <w:rsid w:val="000F61BC"/>
    <w:rsid w:val="00105489"/>
    <w:rsid w:val="001070A8"/>
    <w:rsid w:val="00110A0E"/>
    <w:rsid w:val="00111805"/>
    <w:rsid w:val="00113CCC"/>
    <w:rsid w:val="001140FD"/>
    <w:rsid w:val="00124FCA"/>
    <w:rsid w:val="00134452"/>
    <w:rsid w:val="001433D2"/>
    <w:rsid w:val="00153279"/>
    <w:rsid w:val="001533F1"/>
    <w:rsid w:val="00162B89"/>
    <w:rsid w:val="00164C41"/>
    <w:rsid w:val="00164D13"/>
    <w:rsid w:val="0016691C"/>
    <w:rsid w:val="00166966"/>
    <w:rsid w:val="00176DBD"/>
    <w:rsid w:val="00191FF9"/>
    <w:rsid w:val="001934DA"/>
    <w:rsid w:val="001970B6"/>
    <w:rsid w:val="001A4A3E"/>
    <w:rsid w:val="001B11EB"/>
    <w:rsid w:val="001B35A3"/>
    <w:rsid w:val="001B4F04"/>
    <w:rsid w:val="001B646B"/>
    <w:rsid w:val="001B7433"/>
    <w:rsid w:val="001C1698"/>
    <w:rsid w:val="001C21A1"/>
    <w:rsid w:val="001C53BB"/>
    <w:rsid w:val="001C5CB9"/>
    <w:rsid w:val="001D1B1D"/>
    <w:rsid w:val="001D47C0"/>
    <w:rsid w:val="001D70A7"/>
    <w:rsid w:val="001E0112"/>
    <w:rsid w:val="001E63F1"/>
    <w:rsid w:val="00200491"/>
    <w:rsid w:val="00211077"/>
    <w:rsid w:val="00213AA8"/>
    <w:rsid w:val="002165B2"/>
    <w:rsid w:val="00216A65"/>
    <w:rsid w:val="002231DA"/>
    <w:rsid w:val="00227E2E"/>
    <w:rsid w:val="00236967"/>
    <w:rsid w:val="00242D0A"/>
    <w:rsid w:val="002434C7"/>
    <w:rsid w:val="002514D9"/>
    <w:rsid w:val="00267E83"/>
    <w:rsid w:val="0027153C"/>
    <w:rsid w:val="00277653"/>
    <w:rsid w:val="002A25B9"/>
    <w:rsid w:val="002A2FC0"/>
    <w:rsid w:val="002A5302"/>
    <w:rsid w:val="002A57E6"/>
    <w:rsid w:val="002C0CDF"/>
    <w:rsid w:val="002C103F"/>
    <w:rsid w:val="002C2016"/>
    <w:rsid w:val="002D3688"/>
    <w:rsid w:val="002D68F4"/>
    <w:rsid w:val="002E0D94"/>
    <w:rsid w:val="002E3BA7"/>
    <w:rsid w:val="002F27D2"/>
    <w:rsid w:val="002F3EDF"/>
    <w:rsid w:val="002F5A8E"/>
    <w:rsid w:val="003022EA"/>
    <w:rsid w:val="00302393"/>
    <w:rsid w:val="00302DF7"/>
    <w:rsid w:val="003105C2"/>
    <w:rsid w:val="003108F0"/>
    <w:rsid w:val="003208D9"/>
    <w:rsid w:val="00322091"/>
    <w:rsid w:val="00326429"/>
    <w:rsid w:val="00331BE6"/>
    <w:rsid w:val="00357231"/>
    <w:rsid w:val="00361F45"/>
    <w:rsid w:val="00373F29"/>
    <w:rsid w:val="00382B30"/>
    <w:rsid w:val="00383127"/>
    <w:rsid w:val="00384387"/>
    <w:rsid w:val="00385A90"/>
    <w:rsid w:val="00392C14"/>
    <w:rsid w:val="00397EFC"/>
    <w:rsid w:val="003A5904"/>
    <w:rsid w:val="003C5061"/>
    <w:rsid w:val="003D131B"/>
    <w:rsid w:val="003D4C08"/>
    <w:rsid w:val="003D6A1B"/>
    <w:rsid w:val="003E0FD7"/>
    <w:rsid w:val="003E3E04"/>
    <w:rsid w:val="003E4509"/>
    <w:rsid w:val="003E61BC"/>
    <w:rsid w:val="003F2699"/>
    <w:rsid w:val="003F317D"/>
    <w:rsid w:val="003F77A5"/>
    <w:rsid w:val="00400287"/>
    <w:rsid w:val="00400CE3"/>
    <w:rsid w:val="00400D58"/>
    <w:rsid w:val="0041446F"/>
    <w:rsid w:val="004176BA"/>
    <w:rsid w:val="00424627"/>
    <w:rsid w:val="004274CE"/>
    <w:rsid w:val="00427F51"/>
    <w:rsid w:val="00427FFA"/>
    <w:rsid w:val="00430FB6"/>
    <w:rsid w:val="00431F08"/>
    <w:rsid w:val="00437814"/>
    <w:rsid w:val="00442C05"/>
    <w:rsid w:val="00443BFA"/>
    <w:rsid w:val="0045488C"/>
    <w:rsid w:val="00465C35"/>
    <w:rsid w:val="00467A91"/>
    <w:rsid w:val="004740A1"/>
    <w:rsid w:val="004754FE"/>
    <w:rsid w:val="00477BE6"/>
    <w:rsid w:val="00480714"/>
    <w:rsid w:val="00494084"/>
    <w:rsid w:val="004A0B76"/>
    <w:rsid w:val="004A1AC6"/>
    <w:rsid w:val="004A21DD"/>
    <w:rsid w:val="004A371D"/>
    <w:rsid w:val="004B1650"/>
    <w:rsid w:val="004B4B46"/>
    <w:rsid w:val="004C09B9"/>
    <w:rsid w:val="004C41DE"/>
    <w:rsid w:val="004D2EC0"/>
    <w:rsid w:val="004D3389"/>
    <w:rsid w:val="004D4CC5"/>
    <w:rsid w:val="004E119C"/>
    <w:rsid w:val="004E22B8"/>
    <w:rsid w:val="004E3421"/>
    <w:rsid w:val="004F05E6"/>
    <w:rsid w:val="004F4A22"/>
    <w:rsid w:val="00502715"/>
    <w:rsid w:val="00503767"/>
    <w:rsid w:val="00504581"/>
    <w:rsid w:val="005052A7"/>
    <w:rsid w:val="005134B3"/>
    <w:rsid w:val="00514F8C"/>
    <w:rsid w:val="005172B7"/>
    <w:rsid w:val="00524720"/>
    <w:rsid w:val="00537252"/>
    <w:rsid w:val="005372F1"/>
    <w:rsid w:val="00537499"/>
    <w:rsid w:val="00537B01"/>
    <w:rsid w:val="00537EA8"/>
    <w:rsid w:val="00556D98"/>
    <w:rsid w:val="00561358"/>
    <w:rsid w:val="00561E6F"/>
    <w:rsid w:val="00564456"/>
    <w:rsid w:val="005651D6"/>
    <w:rsid w:val="00566B82"/>
    <w:rsid w:val="005722B0"/>
    <w:rsid w:val="00575ECB"/>
    <w:rsid w:val="00582124"/>
    <w:rsid w:val="00585E06"/>
    <w:rsid w:val="0059302C"/>
    <w:rsid w:val="00593E5E"/>
    <w:rsid w:val="00595388"/>
    <w:rsid w:val="005A1817"/>
    <w:rsid w:val="005A76A0"/>
    <w:rsid w:val="005A7D80"/>
    <w:rsid w:val="005B1F0C"/>
    <w:rsid w:val="005B6A2B"/>
    <w:rsid w:val="005B6FD9"/>
    <w:rsid w:val="005C0BEB"/>
    <w:rsid w:val="005C220B"/>
    <w:rsid w:val="005C4047"/>
    <w:rsid w:val="005D1A95"/>
    <w:rsid w:val="005E62FA"/>
    <w:rsid w:val="005F3043"/>
    <w:rsid w:val="005F5832"/>
    <w:rsid w:val="005F7FCC"/>
    <w:rsid w:val="00602193"/>
    <w:rsid w:val="006039CB"/>
    <w:rsid w:val="00604611"/>
    <w:rsid w:val="006113DD"/>
    <w:rsid w:val="006146AD"/>
    <w:rsid w:val="006161BF"/>
    <w:rsid w:val="006173E9"/>
    <w:rsid w:val="00617B82"/>
    <w:rsid w:val="00621D84"/>
    <w:rsid w:val="00627D81"/>
    <w:rsid w:val="006303E2"/>
    <w:rsid w:val="00632376"/>
    <w:rsid w:val="006330BD"/>
    <w:rsid w:val="00633A8F"/>
    <w:rsid w:val="00633ABC"/>
    <w:rsid w:val="00640FF8"/>
    <w:rsid w:val="00646198"/>
    <w:rsid w:val="00652ACC"/>
    <w:rsid w:val="00662E5E"/>
    <w:rsid w:val="00665F69"/>
    <w:rsid w:val="00667ADF"/>
    <w:rsid w:val="006747F5"/>
    <w:rsid w:val="00677EB3"/>
    <w:rsid w:val="006859AC"/>
    <w:rsid w:val="00685D70"/>
    <w:rsid w:val="00694D31"/>
    <w:rsid w:val="00696131"/>
    <w:rsid w:val="006978CD"/>
    <w:rsid w:val="006A0AED"/>
    <w:rsid w:val="006A254E"/>
    <w:rsid w:val="006A35DF"/>
    <w:rsid w:val="006B1C18"/>
    <w:rsid w:val="006B5052"/>
    <w:rsid w:val="006C35D3"/>
    <w:rsid w:val="006D0D8B"/>
    <w:rsid w:val="006D2FDD"/>
    <w:rsid w:val="006D349E"/>
    <w:rsid w:val="006D5EA4"/>
    <w:rsid w:val="006D6805"/>
    <w:rsid w:val="006E71AF"/>
    <w:rsid w:val="006F0419"/>
    <w:rsid w:val="006F188A"/>
    <w:rsid w:val="006F3BB3"/>
    <w:rsid w:val="0070097F"/>
    <w:rsid w:val="007041C8"/>
    <w:rsid w:val="0071115C"/>
    <w:rsid w:val="0072224A"/>
    <w:rsid w:val="00734752"/>
    <w:rsid w:val="00734BF2"/>
    <w:rsid w:val="00735B60"/>
    <w:rsid w:val="00735B64"/>
    <w:rsid w:val="007364FE"/>
    <w:rsid w:val="007421C6"/>
    <w:rsid w:val="00746841"/>
    <w:rsid w:val="007572A2"/>
    <w:rsid w:val="00760101"/>
    <w:rsid w:val="007605CC"/>
    <w:rsid w:val="00765C07"/>
    <w:rsid w:val="007730AE"/>
    <w:rsid w:val="00775D06"/>
    <w:rsid w:val="00775E9A"/>
    <w:rsid w:val="007813E8"/>
    <w:rsid w:val="00782012"/>
    <w:rsid w:val="00785808"/>
    <w:rsid w:val="00785EE0"/>
    <w:rsid w:val="00792C44"/>
    <w:rsid w:val="00792E65"/>
    <w:rsid w:val="007A1EA3"/>
    <w:rsid w:val="007A23B7"/>
    <w:rsid w:val="007A428D"/>
    <w:rsid w:val="007B46AB"/>
    <w:rsid w:val="007B7346"/>
    <w:rsid w:val="007C525C"/>
    <w:rsid w:val="007C79E5"/>
    <w:rsid w:val="007D2875"/>
    <w:rsid w:val="007D522D"/>
    <w:rsid w:val="007E098E"/>
    <w:rsid w:val="007E6288"/>
    <w:rsid w:val="007E7873"/>
    <w:rsid w:val="0080162D"/>
    <w:rsid w:val="00801AFC"/>
    <w:rsid w:val="00801D8D"/>
    <w:rsid w:val="008072B3"/>
    <w:rsid w:val="008145B6"/>
    <w:rsid w:val="00816D54"/>
    <w:rsid w:val="00817ADC"/>
    <w:rsid w:val="00820109"/>
    <w:rsid w:val="00823C19"/>
    <w:rsid w:val="00830760"/>
    <w:rsid w:val="00831781"/>
    <w:rsid w:val="008327D3"/>
    <w:rsid w:val="00832D03"/>
    <w:rsid w:val="008432C1"/>
    <w:rsid w:val="00844430"/>
    <w:rsid w:val="00844F79"/>
    <w:rsid w:val="00853441"/>
    <w:rsid w:val="00860319"/>
    <w:rsid w:val="008669B9"/>
    <w:rsid w:val="008737D3"/>
    <w:rsid w:val="00885553"/>
    <w:rsid w:val="008855FE"/>
    <w:rsid w:val="00885BD1"/>
    <w:rsid w:val="0088757F"/>
    <w:rsid w:val="0089320B"/>
    <w:rsid w:val="0089485E"/>
    <w:rsid w:val="008A720F"/>
    <w:rsid w:val="008B0E75"/>
    <w:rsid w:val="008B76EB"/>
    <w:rsid w:val="008B7B6F"/>
    <w:rsid w:val="008C6144"/>
    <w:rsid w:val="008C796F"/>
    <w:rsid w:val="008D1B87"/>
    <w:rsid w:val="008D5EDB"/>
    <w:rsid w:val="008D6B35"/>
    <w:rsid w:val="008E08E7"/>
    <w:rsid w:val="008E21BF"/>
    <w:rsid w:val="008E2ABB"/>
    <w:rsid w:val="008E4D0C"/>
    <w:rsid w:val="008E6574"/>
    <w:rsid w:val="0090300D"/>
    <w:rsid w:val="00904AE8"/>
    <w:rsid w:val="009141F6"/>
    <w:rsid w:val="009150F0"/>
    <w:rsid w:val="00915BBB"/>
    <w:rsid w:val="0092282D"/>
    <w:rsid w:val="00926071"/>
    <w:rsid w:val="009442E6"/>
    <w:rsid w:val="00950006"/>
    <w:rsid w:val="009508F0"/>
    <w:rsid w:val="0095350E"/>
    <w:rsid w:val="00955E13"/>
    <w:rsid w:val="00956B8F"/>
    <w:rsid w:val="00957A59"/>
    <w:rsid w:val="0096240B"/>
    <w:rsid w:val="009717B9"/>
    <w:rsid w:val="00975BD2"/>
    <w:rsid w:val="009819A5"/>
    <w:rsid w:val="00985377"/>
    <w:rsid w:val="00986682"/>
    <w:rsid w:val="009A0571"/>
    <w:rsid w:val="009A7ECB"/>
    <w:rsid w:val="009B6752"/>
    <w:rsid w:val="009C216C"/>
    <w:rsid w:val="009C2AB3"/>
    <w:rsid w:val="009C2EBC"/>
    <w:rsid w:val="009C5A8B"/>
    <w:rsid w:val="009D7F88"/>
    <w:rsid w:val="009E13CA"/>
    <w:rsid w:val="009E6EC3"/>
    <w:rsid w:val="009E7954"/>
    <w:rsid w:val="009F0989"/>
    <w:rsid w:val="009F55AD"/>
    <w:rsid w:val="00A02DB6"/>
    <w:rsid w:val="00A06AC3"/>
    <w:rsid w:val="00A15CDA"/>
    <w:rsid w:val="00A25480"/>
    <w:rsid w:val="00A315CF"/>
    <w:rsid w:val="00A32DC9"/>
    <w:rsid w:val="00A33E84"/>
    <w:rsid w:val="00A348AC"/>
    <w:rsid w:val="00A3752B"/>
    <w:rsid w:val="00A40C42"/>
    <w:rsid w:val="00A4110C"/>
    <w:rsid w:val="00A519C9"/>
    <w:rsid w:val="00A52ED5"/>
    <w:rsid w:val="00A71D56"/>
    <w:rsid w:val="00A74475"/>
    <w:rsid w:val="00A808A0"/>
    <w:rsid w:val="00A935AC"/>
    <w:rsid w:val="00AA125D"/>
    <w:rsid w:val="00AB3E7E"/>
    <w:rsid w:val="00AB682B"/>
    <w:rsid w:val="00AC133F"/>
    <w:rsid w:val="00AC5803"/>
    <w:rsid w:val="00AD0E1C"/>
    <w:rsid w:val="00AD2A6F"/>
    <w:rsid w:val="00AD5AF4"/>
    <w:rsid w:val="00AE7EA3"/>
    <w:rsid w:val="00AF1D86"/>
    <w:rsid w:val="00AF242E"/>
    <w:rsid w:val="00AF2BC1"/>
    <w:rsid w:val="00AF3BF9"/>
    <w:rsid w:val="00AF5D2A"/>
    <w:rsid w:val="00AF704B"/>
    <w:rsid w:val="00B01D61"/>
    <w:rsid w:val="00B03242"/>
    <w:rsid w:val="00B1734D"/>
    <w:rsid w:val="00B20063"/>
    <w:rsid w:val="00B20B7C"/>
    <w:rsid w:val="00B21D6A"/>
    <w:rsid w:val="00B31690"/>
    <w:rsid w:val="00B40FC5"/>
    <w:rsid w:val="00B42126"/>
    <w:rsid w:val="00B465D3"/>
    <w:rsid w:val="00B50425"/>
    <w:rsid w:val="00B5312E"/>
    <w:rsid w:val="00B54601"/>
    <w:rsid w:val="00B64D38"/>
    <w:rsid w:val="00B65EA1"/>
    <w:rsid w:val="00B66F72"/>
    <w:rsid w:val="00B704E5"/>
    <w:rsid w:val="00B73FD6"/>
    <w:rsid w:val="00B80490"/>
    <w:rsid w:val="00B82391"/>
    <w:rsid w:val="00B82EB1"/>
    <w:rsid w:val="00B833E3"/>
    <w:rsid w:val="00B93237"/>
    <w:rsid w:val="00BA052E"/>
    <w:rsid w:val="00BA17D8"/>
    <w:rsid w:val="00BA197E"/>
    <w:rsid w:val="00BA457F"/>
    <w:rsid w:val="00BA5B6E"/>
    <w:rsid w:val="00BB3471"/>
    <w:rsid w:val="00BB4124"/>
    <w:rsid w:val="00BB73A7"/>
    <w:rsid w:val="00BC5A45"/>
    <w:rsid w:val="00BD08EF"/>
    <w:rsid w:val="00BD1BC9"/>
    <w:rsid w:val="00BE17F7"/>
    <w:rsid w:val="00BE3504"/>
    <w:rsid w:val="00BE6605"/>
    <w:rsid w:val="00BE6ED3"/>
    <w:rsid w:val="00C0022C"/>
    <w:rsid w:val="00C01D7D"/>
    <w:rsid w:val="00C02FD5"/>
    <w:rsid w:val="00C04882"/>
    <w:rsid w:val="00C05A09"/>
    <w:rsid w:val="00C07642"/>
    <w:rsid w:val="00C1657E"/>
    <w:rsid w:val="00C21C16"/>
    <w:rsid w:val="00C22071"/>
    <w:rsid w:val="00C23F5B"/>
    <w:rsid w:val="00C25BD3"/>
    <w:rsid w:val="00C33623"/>
    <w:rsid w:val="00C3577D"/>
    <w:rsid w:val="00C42160"/>
    <w:rsid w:val="00C43B32"/>
    <w:rsid w:val="00C52E9B"/>
    <w:rsid w:val="00C554B3"/>
    <w:rsid w:val="00C57BA5"/>
    <w:rsid w:val="00C702F5"/>
    <w:rsid w:val="00C704E9"/>
    <w:rsid w:val="00C73892"/>
    <w:rsid w:val="00C750D5"/>
    <w:rsid w:val="00C82483"/>
    <w:rsid w:val="00C84EB0"/>
    <w:rsid w:val="00C86DDC"/>
    <w:rsid w:val="00C91B31"/>
    <w:rsid w:val="00C91EDC"/>
    <w:rsid w:val="00C93DAD"/>
    <w:rsid w:val="00C943C5"/>
    <w:rsid w:val="00C9446F"/>
    <w:rsid w:val="00C95E81"/>
    <w:rsid w:val="00CC101E"/>
    <w:rsid w:val="00CC40E8"/>
    <w:rsid w:val="00CC6D0D"/>
    <w:rsid w:val="00CC7737"/>
    <w:rsid w:val="00CD2CFF"/>
    <w:rsid w:val="00CD60AF"/>
    <w:rsid w:val="00CE0956"/>
    <w:rsid w:val="00CE1A8B"/>
    <w:rsid w:val="00CE1A9B"/>
    <w:rsid w:val="00CF10A9"/>
    <w:rsid w:val="00CF29C2"/>
    <w:rsid w:val="00CF436D"/>
    <w:rsid w:val="00CF4AA3"/>
    <w:rsid w:val="00CF6477"/>
    <w:rsid w:val="00D0229F"/>
    <w:rsid w:val="00D02FEF"/>
    <w:rsid w:val="00D069F3"/>
    <w:rsid w:val="00D143B3"/>
    <w:rsid w:val="00D14756"/>
    <w:rsid w:val="00D153C7"/>
    <w:rsid w:val="00D15CFA"/>
    <w:rsid w:val="00D16F9E"/>
    <w:rsid w:val="00D208D6"/>
    <w:rsid w:val="00D229D4"/>
    <w:rsid w:val="00D23324"/>
    <w:rsid w:val="00D24A27"/>
    <w:rsid w:val="00D311BD"/>
    <w:rsid w:val="00D4118D"/>
    <w:rsid w:val="00D44AB7"/>
    <w:rsid w:val="00D557BB"/>
    <w:rsid w:val="00D5724C"/>
    <w:rsid w:val="00D659ED"/>
    <w:rsid w:val="00D774B2"/>
    <w:rsid w:val="00D77DFF"/>
    <w:rsid w:val="00D82175"/>
    <w:rsid w:val="00D82D00"/>
    <w:rsid w:val="00D8458D"/>
    <w:rsid w:val="00D86365"/>
    <w:rsid w:val="00D9409A"/>
    <w:rsid w:val="00DA4885"/>
    <w:rsid w:val="00DC44CE"/>
    <w:rsid w:val="00DC4DCE"/>
    <w:rsid w:val="00DC7360"/>
    <w:rsid w:val="00DD033B"/>
    <w:rsid w:val="00DD4A04"/>
    <w:rsid w:val="00DD78AB"/>
    <w:rsid w:val="00DE3877"/>
    <w:rsid w:val="00DE500D"/>
    <w:rsid w:val="00DF0DD7"/>
    <w:rsid w:val="00DF0F0A"/>
    <w:rsid w:val="00DF4402"/>
    <w:rsid w:val="00E028D7"/>
    <w:rsid w:val="00E04431"/>
    <w:rsid w:val="00E0707D"/>
    <w:rsid w:val="00E07FF6"/>
    <w:rsid w:val="00E164A0"/>
    <w:rsid w:val="00E2658A"/>
    <w:rsid w:val="00E320A0"/>
    <w:rsid w:val="00E56837"/>
    <w:rsid w:val="00E57D10"/>
    <w:rsid w:val="00E6336F"/>
    <w:rsid w:val="00E63EC4"/>
    <w:rsid w:val="00E7587E"/>
    <w:rsid w:val="00E8653E"/>
    <w:rsid w:val="00E9005D"/>
    <w:rsid w:val="00EA0D4B"/>
    <w:rsid w:val="00EB2B39"/>
    <w:rsid w:val="00EB2E88"/>
    <w:rsid w:val="00EB4E14"/>
    <w:rsid w:val="00EB6B01"/>
    <w:rsid w:val="00EC2B55"/>
    <w:rsid w:val="00ED1E80"/>
    <w:rsid w:val="00ED21B7"/>
    <w:rsid w:val="00EE1396"/>
    <w:rsid w:val="00EE429B"/>
    <w:rsid w:val="00EE56D6"/>
    <w:rsid w:val="00EF0D20"/>
    <w:rsid w:val="00EF0FDC"/>
    <w:rsid w:val="00F009A5"/>
    <w:rsid w:val="00F10C4D"/>
    <w:rsid w:val="00F151C9"/>
    <w:rsid w:val="00F15A33"/>
    <w:rsid w:val="00F222F7"/>
    <w:rsid w:val="00F233DA"/>
    <w:rsid w:val="00F253C8"/>
    <w:rsid w:val="00F27223"/>
    <w:rsid w:val="00F320CA"/>
    <w:rsid w:val="00F376A7"/>
    <w:rsid w:val="00F4337A"/>
    <w:rsid w:val="00F43818"/>
    <w:rsid w:val="00F5089C"/>
    <w:rsid w:val="00F553F1"/>
    <w:rsid w:val="00F641F3"/>
    <w:rsid w:val="00F67037"/>
    <w:rsid w:val="00F72FB7"/>
    <w:rsid w:val="00F77409"/>
    <w:rsid w:val="00F77732"/>
    <w:rsid w:val="00F77CB0"/>
    <w:rsid w:val="00F77FA0"/>
    <w:rsid w:val="00F80559"/>
    <w:rsid w:val="00F8126F"/>
    <w:rsid w:val="00F822A7"/>
    <w:rsid w:val="00F83198"/>
    <w:rsid w:val="00F83706"/>
    <w:rsid w:val="00F84F68"/>
    <w:rsid w:val="00FA2BB6"/>
    <w:rsid w:val="00FA498A"/>
    <w:rsid w:val="00FA7922"/>
    <w:rsid w:val="00FB0D5D"/>
    <w:rsid w:val="00FB21BB"/>
    <w:rsid w:val="00FC6BC6"/>
    <w:rsid w:val="00FD44FA"/>
    <w:rsid w:val="00FD5FA1"/>
    <w:rsid w:val="00FE6561"/>
    <w:rsid w:val="00FF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5947C97"/>
  <w15:docId w15:val="{A53B12BE-98D9-4A76-A1D2-7EC56D16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59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C35D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6C35D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6C35D3"/>
  </w:style>
  <w:style w:type="paragraph" w:styleId="a7">
    <w:name w:val="annotation subject"/>
    <w:basedOn w:val="a5"/>
    <w:next w:val="a5"/>
    <w:link w:val="a8"/>
    <w:uiPriority w:val="99"/>
    <w:semiHidden/>
    <w:unhideWhenUsed/>
    <w:rsid w:val="006C35D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C35D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6C3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C35D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73FD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73FD6"/>
  </w:style>
  <w:style w:type="paragraph" w:styleId="ad">
    <w:name w:val="footer"/>
    <w:basedOn w:val="a"/>
    <w:link w:val="ae"/>
    <w:uiPriority w:val="99"/>
    <w:unhideWhenUsed/>
    <w:rsid w:val="00B73FD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73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034</Words>
  <Characters>5900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zeki et al</dc:creator>
  <cp:keywords/>
  <dc:description/>
  <cp:lastModifiedBy>Rumiko</cp:lastModifiedBy>
  <cp:revision>3</cp:revision>
  <dcterms:created xsi:type="dcterms:W3CDTF">2021-10-08T09:44:00Z</dcterms:created>
  <dcterms:modified xsi:type="dcterms:W3CDTF">2021-10-08T09:46:00Z</dcterms:modified>
</cp:coreProperties>
</file>